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63C" w:rsidRPr="00B300CD" w:rsidRDefault="004E363C" w:rsidP="004E363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44AE47D" wp14:editId="182C4F1A">
            <wp:extent cx="5715000" cy="2266950"/>
            <wp:effectExtent l="0" t="0" r="0" b="0"/>
            <wp:docPr id="1" name="그림 1" descr="C:\Users\Administrator\Dropbox\Dropbox\작업중\AH proteomics\e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ropbox\Dropbox\작업중\AH proteomics\efigur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6" b="61601"/>
                    <a:stretch/>
                  </pic:blipFill>
                  <pic:spPr bwMode="auto">
                    <a:xfrm>
                      <a:off x="0" y="0"/>
                      <a:ext cx="571500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363C" w:rsidRPr="004E363C" w:rsidRDefault="004E363C" w:rsidP="004E36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E363C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4E363C">
        <w:rPr>
          <w:rFonts w:ascii="Times New Roman" w:hAnsi="Times New Roman" w:cs="Times New Roman"/>
          <w:b/>
          <w:sz w:val="24"/>
          <w:szCs w:val="24"/>
        </w:rPr>
        <w:t>. Scatter plot depicting the correlation between technical replicates and show high Pearson correlation coefficient values reflecting the reproducibility of label-free quantification </w:t>
      </w:r>
      <w:bookmarkStart w:id="0" w:name="_GoBack"/>
      <w:bookmarkEnd w:id="0"/>
    </w:p>
    <w:p w:rsidR="004E363C" w:rsidRPr="004E363C" w:rsidRDefault="004E363C" w:rsidP="004E363C">
      <w:pPr>
        <w:spacing w:line="480" w:lineRule="auto"/>
        <w:rPr>
          <w:rFonts w:ascii="Arial" w:hAnsi="Arial" w:cs="Arial"/>
          <w:b/>
        </w:rPr>
      </w:pPr>
    </w:p>
    <w:p w:rsidR="0061051C" w:rsidRDefault="004E363C"/>
    <w:sectPr w:rsidR="006105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63C"/>
    <w:rsid w:val="00015954"/>
    <w:rsid w:val="004E363C"/>
    <w:rsid w:val="008D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507E4"/>
  <w15:chartTrackingRefBased/>
  <w15:docId w15:val="{528DA028-0388-414E-ABC4-B62777AD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36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1</cp:revision>
  <dcterms:created xsi:type="dcterms:W3CDTF">2021-03-19T08:13:00Z</dcterms:created>
  <dcterms:modified xsi:type="dcterms:W3CDTF">2021-03-19T08:15:00Z</dcterms:modified>
</cp:coreProperties>
</file>